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B20" w:rsidRDefault="00505B20">
      <w:pPr>
        <w:rPr>
          <w:rFonts w:hint="eastAsia"/>
        </w:rPr>
      </w:pPr>
    </w:p>
    <w:p w:rsidR="00E77406" w:rsidRDefault="00E77406" w:rsidP="00E77406">
      <w:pPr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  <w:bookmarkStart w:id="0" w:name="_GoBack"/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t>Supplementary table 1</w:t>
      </w:r>
      <w:bookmarkEnd w:id="0"/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t>. Differences in the TNM Classification Between the Seventh, and Eighth Edition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09"/>
        <w:gridCol w:w="1031"/>
        <w:gridCol w:w="954"/>
        <w:gridCol w:w="466"/>
        <w:gridCol w:w="608"/>
        <w:gridCol w:w="812"/>
        <w:gridCol w:w="406"/>
        <w:gridCol w:w="1015"/>
        <w:gridCol w:w="203"/>
        <w:gridCol w:w="1218"/>
      </w:tblGrid>
      <w:tr w:rsidR="00E77406" w:rsidTr="00D7499E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JCC seventh edition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1(1-2)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2(3-6)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3(7-)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7406" w:rsidRDefault="00E77406" w:rsidP="00D74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y N, M1</w:t>
            </w:r>
          </w:p>
        </w:tc>
      </w:tr>
      <w:tr w:rsidR="00E77406" w:rsidTr="00D7499E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B</w:t>
            </w:r>
          </w:p>
        </w:tc>
        <w:tc>
          <w:tcPr>
            <w:tcW w:w="142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V</w:t>
            </w:r>
          </w:p>
        </w:tc>
      </w:tr>
      <w:tr w:rsidR="00E77406" w:rsidTr="00D7499E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B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A</w:t>
            </w: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77406" w:rsidRDefault="00E77406" w:rsidP="00D7499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77406" w:rsidTr="00D7499E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B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A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B</w:t>
            </w: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77406" w:rsidRDefault="00E77406" w:rsidP="00D7499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77406" w:rsidTr="00D7499E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4a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B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A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B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31849B" w:themeFill="accent5" w:themeFillShade="BF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C</w:t>
            </w: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77406" w:rsidRDefault="00E77406" w:rsidP="00D7499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77406" w:rsidTr="00D7499E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4b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B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B</w:t>
            </w:r>
          </w:p>
        </w:tc>
        <w:tc>
          <w:tcPr>
            <w:tcW w:w="2841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1849B" w:themeFill="accent5" w:themeFillShade="BF"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77406" w:rsidRDefault="00E77406" w:rsidP="00D7499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77406" w:rsidTr="00D7499E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y T, M1</w:t>
            </w:r>
          </w:p>
        </w:tc>
        <w:tc>
          <w:tcPr>
            <w:tcW w:w="6713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7406" w:rsidTr="00D7499E">
        <w:tc>
          <w:tcPr>
            <w:tcW w:w="852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7406" w:rsidTr="00D7499E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JCC eighth edition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1(1-2)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2(3-6)</w:t>
            </w:r>
          </w:p>
        </w:tc>
        <w:tc>
          <w:tcPr>
            <w:tcW w:w="12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3a(7-15)</w:t>
            </w:r>
          </w:p>
        </w:tc>
        <w:tc>
          <w:tcPr>
            <w:tcW w:w="12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3b(16-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y N, M1</w:t>
            </w:r>
          </w:p>
        </w:tc>
      </w:tr>
      <w:tr w:rsidR="00E77406" w:rsidTr="00D7499E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12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B</w:t>
            </w:r>
          </w:p>
        </w:tc>
        <w:tc>
          <w:tcPr>
            <w:tcW w:w="121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B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</w:tr>
      <w:tr w:rsidR="00E77406" w:rsidTr="00D7499E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B</w:t>
            </w:r>
          </w:p>
        </w:tc>
        <w:tc>
          <w:tcPr>
            <w:tcW w:w="12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A</w:t>
            </w: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7406" w:rsidRDefault="00E77406" w:rsidP="00D749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77406" w:rsidRDefault="00E77406" w:rsidP="00D749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7406" w:rsidTr="00D7499E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B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A</w:t>
            </w:r>
          </w:p>
        </w:tc>
        <w:tc>
          <w:tcPr>
            <w:tcW w:w="121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B</w:t>
            </w:r>
          </w:p>
        </w:tc>
        <w:tc>
          <w:tcPr>
            <w:tcW w:w="121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1849B" w:themeFill="accent5" w:themeFillShade="BF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77406" w:rsidRDefault="00E77406" w:rsidP="00D749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7406" w:rsidTr="00D7499E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4a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B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A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A</w:t>
            </w: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7406" w:rsidRDefault="00E77406" w:rsidP="00D749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7406" w:rsidRDefault="00E77406" w:rsidP="00D749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77406" w:rsidRDefault="00E77406" w:rsidP="00D749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7406" w:rsidTr="00D7499E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4b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A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B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B</w:t>
            </w:r>
          </w:p>
        </w:tc>
        <w:tc>
          <w:tcPr>
            <w:tcW w:w="12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31849B" w:themeFill="accent5" w:themeFillShade="BF"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7406" w:rsidRDefault="00E77406" w:rsidP="00D749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77406" w:rsidRDefault="00E77406" w:rsidP="00D749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7406" w:rsidTr="00D7499E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y T, M1</w:t>
            </w:r>
          </w:p>
        </w:tc>
        <w:tc>
          <w:tcPr>
            <w:tcW w:w="6713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:rsidR="00E77406" w:rsidRDefault="00E77406" w:rsidP="00D749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E77406" w:rsidRPr="00572FC8" w:rsidRDefault="00E77406" w:rsidP="00E77406">
      <w:pPr>
        <w:spacing w:line="360" w:lineRule="auto"/>
      </w:pPr>
    </w:p>
    <w:p w:rsidR="00E77406" w:rsidRDefault="00E77406"/>
    <w:sectPr w:rsidR="00E774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22E6" w:rsidRDefault="008122E6" w:rsidP="00E77406">
      <w:r>
        <w:separator/>
      </w:r>
    </w:p>
  </w:endnote>
  <w:endnote w:type="continuationSeparator" w:id="0">
    <w:p w:rsidR="008122E6" w:rsidRDefault="008122E6" w:rsidP="00E774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22E6" w:rsidRDefault="008122E6" w:rsidP="00E77406">
      <w:r>
        <w:separator/>
      </w:r>
    </w:p>
  </w:footnote>
  <w:footnote w:type="continuationSeparator" w:id="0">
    <w:p w:rsidR="008122E6" w:rsidRDefault="008122E6" w:rsidP="00E774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525"/>
    <w:rsid w:val="001C3525"/>
    <w:rsid w:val="00505B20"/>
    <w:rsid w:val="008122E6"/>
    <w:rsid w:val="00E77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74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74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74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74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7406"/>
    <w:rPr>
      <w:sz w:val="18"/>
      <w:szCs w:val="18"/>
    </w:rPr>
  </w:style>
  <w:style w:type="table" w:styleId="a5">
    <w:name w:val="Table Grid"/>
    <w:basedOn w:val="a1"/>
    <w:uiPriority w:val="59"/>
    <w:rsid w:val="00E774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74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74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74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74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7406"/>
    <w:rPr>
      <w:sz w:val="18"/>
      <w:szCs w:val="18"/>
    </w:rPr>
  </w:style>
  <w:style w:type="table" w:styleId="a5">
    <w:name w:val="Table Grid"/>
    <w:basedOn w:val="a1"/>
    <w:uiPriority w:val="59"/>
    <w:rsid w:val="00E774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>china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6-12-05T06:57:00Z</dcterms:created>
  <dcterms:modified xsi:type="dcterms:W3CDTF">2016-12-05T06:57:00Z</dcterms:modified>
</cp:coreProperties>
</file>